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tbl>
      <w:tblPr>
        <w:tblStyle w:val="2"/>
        <w:tblpPr w:leftFromText="180" w:rightFromText="180" w:vertAnchor="text" w:horzAnchor="page" w:tblpX="1924" w:tblpY="498"/>
        <w:tblOverlap w:val="never"/>
        <w:tblW w:w="847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34"/>
        <w:gridCol w:w="3570"/>
        <w:gridCol w:w="35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Gene Name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Forward primer 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Reverse prime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MMP-2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GGGGTCCATTTTCTTCTTCA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CAGCAAGTAGATGCTG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MMP-3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AGCCTTGGCTGAGTGGTAGA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GATGATGAACGATGGA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MMP-7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GCATTTCCTTGAGGTTGTCC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ACATCAGTGGGAACA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MMP-9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TGTCGGCTGTGGTTCAGT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AGACGACATAGACGGCA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bookmarkStart w:id="0" w:name="OLE_LINK1"/>
            <w:r>
              <w:rPr>
                <w:rFonts w:hint="eastAsia" w:cs="Times New Roman"/>
                <w:color w:val="auto"/>
                <w:sz w:val="20"/>
                <w:szCs w:val="20"/>
                <w:lang w:val="en-US" w:eastAsia="zh-CN"/>
              </w:rPr>
              <w:t>CXCR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</w:t>
            </w:r>
            <w:bookmarkEnd w:id="0"/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GCATCATCATCTCTAAGC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TAGGATGAGGATGAC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bookmarkStart w:id="1" w:name="OLE_LINK2"/>
            <w:r>
              <w:rPr>
                <w:rFonts w:hint="eastAsia" w:cs="Times New Roman"/>
                <w:color w:val="auto"/>
                <w:sz w:val="20"/>
                <w:szCs w:val="20"/>
                <w:lang w:val="en-US" w:eastAsia="zh-CN"/>
              </w:rPr>
              <w:t>CXCR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6</w:t>
            </w:r>
            <w:bookmarkEnd w:id="1"/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AAATCTCCCTCGTAGTGCCC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TGGAACAAAGCTACTGG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cs="Times New Roman"/>
                <w:color w:val="auto"/>
                <w:sz w:val="20"/>
                <w:szCs w:val="20"/>
                <w:lang w:val="en-US" w:eastAsia="zh-CN"/>
              </w:rPr>
              <w:t>CXC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L4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AGCTAAGATCTCCATCGCTTT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AGTCCTGAGCTGCTGCT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bookmarkStart w:id="2" w:name="OLE_LINK3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cl4</w:t>
            </w:r>
            <w:bookmarkEnd w:id="2"/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GAAACAGCAGGAAGTGGGAG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ATGAAGCTCTGCGTGT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XCR7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TACAAACTGCTCAGCACTGAAGG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GCAGTCGCTGCTGTTACA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CAM1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AACAGTTCACCTGCACGGAC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GTCACCGTTGTGATCC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VCAM1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TCGGGCGAAAAATAGTCCTT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CGGCATATACGAGTGT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FAK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TTGACCCCAACTTGAATCACA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TTCCATACCAGTACCCAG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0" w:hRule="atLeast"/>
        </w:trPr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bookmarkStart w:id="3" w:name="OLE_LINK4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E-cadherin</w:t>
            </w:r>
            <w:bookmarkEnd w:id="3"/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GGTGTGGGTCAGGAAATCAC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TGTCCCTCCAAATCCGA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ntegrinα1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TGGCTTCTCACCGTTATCCTA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ACACAAGGCATTGATCTC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ntegrinβ1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TGCCAAATCTTGCGGAGAAT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TTTGCTGCGATTGGTGAC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ntegrinβ3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AAGAACGAGGATGACTGT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GGTAGGTGATATTGGT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Vinculin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TCTGATCCTCAGTGGTCTGAAC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AAAGCCATTCCTGACCT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GAPDH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TGCACCACCAACTGCTTAGC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GGCATGGACTGTGGTCAT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Porf-2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CTCACTGCGATGGAACTCTG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GTTGGTTGTCTGCGGGA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Pannexin1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kern w:val="0"/>
                <w:sz w:val="18"/>
                <w:szCs w:val="18"/>
              </w:rPr>
              <w:t>GCCAGAGAGTGGAGTTCAAAGA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kern w:val="0"/>
                <w:sz w:val="18"/>
                <w:szCs w:val="18"/>
              </w:rPr>
              <w:t>CATTAGCAGGACGGATTC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Pannexin2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kern w:val="0"/>
                <w:sz w:val="18"/>
                <w:szCs w:val="18"/>
              </w:rPr>
              <w:t>GCGTAGCCTGACACACACTTTA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kern w:val="0"/>
                <w:sz w:val="18"/>
                <w:szCs w:val="18"/>
              </w:rPr>
              <w:t>CACTCACACACATCATCCT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CAM-1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kern w:val="0"/>
                <w:sz w:val="20"/>
                <w:szCs w:val="20"/>
              </w:rPr>
              <w:t>CGTGGTGGAAGGACACAGT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kern w:val="0"/>
                <w:sz w:val="20"/>
                <w:szCs w:val="20"/>
              </w:rPr>
              <w:t>TGAGCGGAGAATGAGTG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CAM-2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kern w:val="0"/>
                <w:sz w:val="20"/>
                <w:szCs w:val="20"/>
              </w:rPr>
              <w:t>GGAGCATTTGGTTTGGAGTG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kern w:val="0"/>
                <w:sz w:val="20"/>
                <w:szCs w:val="20"/>
              </w:rPr>
              <w:t>GCCAGAGGAGTTTGTCGT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bookmarkStart w:id="4" w:name="OLE_LINK5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laudin1</w:t>
            </w:r>
            <w:bookmarkEnd w:id="4"/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kern w:val="0"/>
                <w:sz w:val="18"/>
                <w:szCs w:val="18"/>
              </w:rPr>
              <w:t>TTGATGATGGTTATCGGAACTG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kern w:val="0"/>
                <w:sz w:val="18"/>
                <w:szCs w:val="18"/>
              </w:rPr>
              <w:t>GCTCAGGGAAGATGGTAAG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-cadherin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auto"/>
                <w:kern w:val="0"/>
                <w:sz w:val="20"/>
                <w:szCs w:val="20"/>
                <w:lang w:val="en-US" w:eastAsia="zh-CN"/>
              </w:rPr>
              <w:t>AATGCTACCTTCCTTGCTTCTG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auto"/>
                <w:kern w:val="0"/>
                <w:sz w:val="20"/>
                <w:szCs w:val="20"/>
                <w:lang w:val="en-US" w:eastAsia="zh-CN"/>
              </w:rPr>
              <w:t>GAGTTGGGTTCTGGAGTTT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bookmarkStart w:id="5" w:name="OLE_LINK6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onnexin</w:t>
            </w:r>
            <w:r>
              <w:rPr>
                <w:rFonts w:hint="eastAsia" w:cs="Times New Roman"/>
                <w:color w:val="auto"/>
                <w:sz w:val="20"/>
                <w:szCs w:val="20"/>
                <w:lang w:val="en-US" w:eastAsia="zh-CN"/>
              </w:rPr>
              <w:t>32</w:t>
            </w:r>
            <w:bookmarkEnd w:id="5"/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auto"/>
                <w:kern w:val="0"/>
                <w:sz w:val="20"/>
                <w:szCs w:val="20"/>
                <w:lang w:val="en-US" w:eastAsia="zh-CN"/>
              </w:rPr>
              <w:t>AAACCTTCCCTCCCTTCCTACT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auto"/>
                <w:kern w:val="0"/>
                <w:sz w:val="20"/>
                <w:szCs w:val="20"/>
                <w:lang w:val="en-US" w:eastAsia="zh-CN"/>
              </w:rPr>
              <w:t>AATAACCTTGAGCCCTGTT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bookmarkStart w:id="6" w:name="OLE_LINK7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onnexin</w:t>
            </w:r>
            <w:r>
              <w:rPr>
                <w:rFonts w:hint="eastAsia" w:cs="Times New Roman"/>
                <w:color w:val="auto"/>
                <w:sz w:val="20"/>
                <w:szCs w:val="20"/>
                <w:lang w:val="en-US" w:eastAsia="zh-CN"/>
              </w:rPr>
              <w:t>26</w:t>
            </w:r>
            <w:bookmarkEnd w:id="6"/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auto"/>
                <w:kern w:val="0"/>
                <w:sz w:val="20"/>
                <w:szCs w:val="20"/>
                <w:lang w:val="en-US" w:eastAsia="zh-CN"/>
              </w:rPr>
              <w:t>CAAGCCGATTTTGTCTGCAAC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auto"/>
                <w:kern w:val="0"/>
                <w:sz w:val="20"/>
                <w:szCs w:val="20"/>
                <w:lang w:val="en-US" w:eastAsia="zh-CN"/>
              </w:rPr>
              <w:t>CGATACGGACCTTCTGGG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bookmarkStart w:id="7" w:name="OLE_LINK8"/>
            <w:bookmarkStart w:id="8" w:name="_GoBack"/>
            <w:r>
              <w:rPr>
                <w:rFonts w:hint="eastAsia" w:cs="Times New Roman"/>
                <w:color w:val="auto"/>
                <w:sz w:val="20"/>
                <w:szCs w:val="20"/>
                <w:lang w:val="en-US" w:eastAsia="zh-CN"/>
              </w:rPr>
              <w:t>ZO-1</w:t>
            </w:r>
            <w:bookmarkEnd w:id="8"/>
            <w:bookmarkEnd w:id="7"/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auto"/>
                <w:kern w:val="0"/>
                <w:sz w:val="20"/>
                <w:szCs w:val="20"/>
                <w:lang w:val="en-US" w:eastAsia="zh-CN"/>
              </w:rPr>
              <w:t>GCCGCTAAGAGCACAGCAA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auto"/>
                <w:kern w:val="0"/>
                <w:sz w:val="20"/>
                <w:szCs w:val="20"/>
                <w:lang w:val="en-US" w:eastAsia="zh-CN"/>
              </w:rPr>
              <w:t>GCCCTCCTTTTAACACATC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0"/>
                <w:szCs w:val="20"/>
                <w:lang w:val="en-US" w:eastAsia="zh-CN"/>
              </w:rPr>
              <w:t>ZO-3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auto"/>
                <w:kern w:val="0"/>
                <w:sz w:val="20"/>
                <w:szCs w:val="20"/>
                <w:lang w:val="en-US" w:eastAsia="zh-CN"/>
              </w:rPr>
              <w:t>CTGTGGAGAACGTCACATCTG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auto"/>
                <w:kern w:val="0"/>
                <w:sz w:val="20"/>
                <w:szCs w:val="20"/>
                <w:lang w:val="en-US" w:eastAsia="zh-CN"/>
              </w:rPr>
              <w:t>CGGGGACGCTTCACTGT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Flk-1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GCG</w:t>
            </w:r>
            <w:r>
              <w:rPr>
                <w:rFonts w:hint="eastAsia" w:cs="Times New Roman"/>
                <w:color w:val="auto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AGACCATTGAAGTGA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GAAGGAGCCAGAAGAA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TGF-β1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GCAACAACGCCATCTATG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CAAGGTAACGCCAGG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TIMP-1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ATCTGGCATCCTCTTGTTG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GTATAAGGTGGTCTCGT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TIMP-2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tabs>
                <w:tab w:val="left" w:pos="980"/>
              </w:tabs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     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eastAsia="zh-CN"/>
              </w:rPr>
              <w:t>AGAAGGAGATGGCAAGATG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tabs>
                <w:tab w:val="left" w:pos="980"/>
              </w:tabs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GGAGGAGATGTAGCA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TIMP-3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CTGCTACTACTTGCCTTGT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TGCTGATGCTCTTGTCTG</w:t>
            </w:r>
          </w:p>
        </w:tc>
      </w:tr>
    </w:tbl>
    <w:p>
      <w:pPr>
        <w:jc w:val="center"/>
        <w:rPr>
          <w:color w:val="auto"/>
          <w:sz w:val="21"/>
          <w:szCs w:val="21"/>
        </w:rPr>
      </w:pPr>
      <w:r>
        <w:rPr>
          <w:rFonts w:hint="eastAsia"/>
          <w:color w:val="auto"/>
          <w:sz w:val="21"/>
          <w:szCs w:val="21"/>
          <w:lang w:val="en-US" w:eastAsia="zh-CN"/>
        </w:rPr>
        <w:t>All the primers used in the manuscript</w:t>
      </w:r>
    </w:p>
    <w:sectPr>
      <w:pgSz w:w="12240" w:h="15840"/>
      <w:pgMar w:top="1440" w:right="1800" w:bottom="1440" w:left="1800" w:header="720" w:footer="720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BreakWrappedTables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5A20C11"/>
    <w:rsid w:val="05B310FB"/>
    <w:rsid w:val="072645C7"/>
    <w:rsid w:val="12D312F0"/>
    <w:rsid w:val="13561003"/>
    <w:rsid w:val="188F5DC2"/>
    <w:rsid w:val="19A823D9"/>
    <w:rsid w:val="1BDC4741"/>
    <w:rsid w:val="1CA5548E"/>
    <w:rsid w:val="1D221FE0"/>
    <w:rsid w:val="2C26057E"/>
    <w:rsid w:val="2CA70E3B"/>
    <w:rsid w:val="33BD5E5B"/>
    <w:rsid w:val="3B3F20C2"/>
    <w:rsid w:val="3FF71FEE"/>
    <w:rsid w:val="41246814"/>
    <w:rsid w:val="42B61141"/>
    <w:rsid w:val="46B94AE4"/>
    <w:rsid w:val="48ED6E34"/>
    <w:rsid w:val="4A1776F3"/>
    <w:rsid w:val="4F2427E6"/>
    <w:rsid w:val="59B1409E"/>
    <w:rsid w:val="6443678C"/>
    <w:rsid w:val="66D32E9F"/>
    <w:rsid w:val="7C8E61A4"/>
    <w:rsid w:val="7F61640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8</TotalTime>
  <ScaleCrop>false</ScaleCrop>
  <LinksUpToDate>false</LinksUpToDate>
  <CharactersWithSpaces>0</CharactersWithSpaces>
  <Application>WPS Office_11.1.0.91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9T04:50:00Z</dcterms:created>
  <dc:creator>huangguohui</dc:creator>
  <cp:lastModifiedBy>黄国辉</cp:lastModifiedBy>
  <dcterms:modified xsi:type="dcterms:W3CDTF">2019-11-10T12:33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